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DOI：10.6084/m9.figshare.25594677</w:t>
      </w:r>
    </w:p>
    <w:p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https://figshare.com/s/e64f08b4d2cd018657e8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5ZTlkMzVmMmU0Zjk4OGIxZjMyYjRjZGU5MTFlNmEifQ=="/>
  </w:docVars>
  <w:rsids>
    <w:rsidRoot w:val="50A977B8"/>
    <w:rsid w:val="21D11FB0"/>
    <w:rsid w:val="50A9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9"/>
    <w:pPr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44"/>
      <w:sz w:val="48"/>
      <w:szCs w:val="48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6:12:00Z</dcterms:created>
  <dc:creator>22190</dc:creator>
  <cp:lastModifiedBy>22190</cp:lastModifiedBy>
  <dcterms:modified xsi:type="dcterms:W3CDTF">2024-04-13T08:2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3D9A0AEFED94BFBA56DD8D48F7BB065_11</vt:lpwstr>
  </property>
</Properties>
</file>